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74368" w14:textId="77777777" w:rsidR="00EF0275" w:rsidRPr="001A0DC5" w:rsidRDefault="00000000">
      <w:pPr>
        <w:pStyle w:val="Caption"/>
        <w:jc w:val="center"/>
        <w:rPr>
          <w:rFonts w:eastAsia="SimSun"/>
        </w:rPr>
      </w:pPr>
      <w:r w:rsidRPr="001A0DC5">
        <w:rPr>
          <w:rFonts w:ascii="Times New Roman" w:hAnsi="Times New Roman" w:hint="eastAsia"/>
          <w:sz w:val="22"/>
          <w:szCs w:val="22"/>
        </w:rPr>
        <w:t>Appendix 4</w:t>
      </w:r>
      <w:r w:rsidRPr="001A0DC5">
        <w:rPr>
          <w:rFonts w:ascii="Times New Roman" w:eastAsiaTheme="minorEastAsia" w:hAnsi="Times New Roman" w:hint="eastAsia"/>
          <w:sz w:val="21"/>
        </w:rPr>
        <w:t xml:space="preserve"> </w:t>
      </w:r>
      <w:r w:rsidRPr="001A0DC5">
        <w:rPr>
          <w:rFonts w:ascii="Times New Roman Regular" w:eastAsiaTheme="minorEastAsia" w:hAnsi="Times New Roman Regular" w:cs="Times New Roman Regular"/>
          <w:sz w:val="21"/>
        </w:rPr>
        <w:t>Therapeutic potential of natural products in the treatment of DOR: targeting</w:t>
      </w:r>
      <w:r w:rsidRPr="001A0DC5">
        <w:rPr>
          <w:rFonts w:ascii="Times New Roman Regular" w:eastAsiaTheme="minorEastAsia" w:hAnsi="Times New Roman Regular" w:cs="Times New Roman Regular" w:hint="eastAsia"/>
          <w:sz w:val="21"/>
        </w:rPr>
        <w:t xml:space="preserve"> </w:t>
      </w:r>
      <w:proofErr w:type="spellStart"/>
      <w:r w:rsidRPr="001A0DC5">
        <w:rPr>
          <w:rFonts w:ascii="Times New Roman" w:eastAsiaTheme="minorEastAsia" w:hAnsi="Times New Roman" w:hint="eastAsia"/>
          <w:sz w:val="21"/>
        </w:rPr>
        <w:t>p</w:t>
      </w:r>
      <w:r w:rsidRPr="001A0DC5">
        <w:rPr>
          <w:rFonts w:ascii="Times New Roman" w:eastAsiaTheme="minorEastAsia" w:hAnsi="Times New Roman"/>
        </w:rPr>
        <w:t>yroptosis</w:t>
      </w:r>
      <w:proofErr w:type="spellEnd"/>
    </w:p>
    <w:tbl>
      <w:tblPr>
        <w:tblStyle w:val="TableGrid"/>
        <w:tblW w:w="15009" w:type="dxa"/>
        <w:tblLayout w:type="fixed"/>
        <w:tblLook w:val="04A0" w:firstRow="1" w:lastRow="0" w:firstColumn="1" w:lastColumn="0" w:noHBand="0" w:noVBand="1"/>
      </w:tblPr>
      <w:tblGrid>
        <w:gridCol w:w="547"/>
        <w:gridCol w:w="980"/>
        <w:gridCol w:w="1260"/>
        <w:gridCol w:w="2419"/>
        <w:gridCol w:w="2300"/>
        <w:gridCol w:w="1478"/>
        <w:gridCol w:w="1478"/>
        <w:gridCol w:w="2689"/>
        <w:gridCol w:w="995"/>
        <w:gridCol w:w="863"/>
      </w:tblGrid>
      <w:tr w:rsidR="001A0DC5" w:rsidRPr="001A0DC5" w14:paraId="33182625" w14:textId="77777777">
        <w:trPr>
          <w:trHeight w:val="644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1ACB3" w14:textId="77777777" w:rsidR="00EF0275" w:rsidRPr="001A0DC5" w:rsidRDefault="00000000">
            <w:pPr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B002E" w14:textId="77777777" w:rsidR="00EF0275" w:rsidRPr="001A0DC5" w:rsidRDefault="00000000">
            <w:pPr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Natural product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2C48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Source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AEE8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Structure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E59F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Optimal dos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EEC64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Control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F9BF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</w:rPr>
              <w:t>Pyroptosis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>-</w:t>
            </w: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related targets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FDC5A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Potential </w:t>
            </w: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effect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53F51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Adverse effects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AB901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References</w:t>
            </w:r>
          </w:p>
        </w:tc>
      </w:tr>
      <w:tr w:rsidR="001A0DC5" w:rsidRPr="001A0DC5" w14:paraId="19EFA622" w14:textId="77777777">
        <w:trPr>
          <w:trHeight w:val="3764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C178F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092A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α-ketoglutara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7ECD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a naturally occurring compound found in the Krebs cycle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69110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noProof/>
              </w:rPr>
              <w:drawing>
                <wp:inline distT="0" distB="0" distL="114300" distR="114300" wp14:anchorId="18166FA9" wp14:editId="2FC65B38">
                  <wp:extent cx="1397000" cy="715010"/>
                  <wp:effectExtent l="0" t="0" r="0" b="21590"/>
                  <wp:docPr id="1" name="图片 1" descr="α-Ketoglutar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α-Ketoglutarate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00" cy="715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7BDE5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Vivo: Sprague Dawley rats aged 8 weeks, 250 mg/kg/d for 42 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hours ;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Vitro: KGN cells, 2nM for 24 hours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CE50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Vivo: </w:t>
            </w: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; Negative: normal 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saline</w:t>
            </w: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；</w:t>
            </w:r>
            <w:proofErr w:type="gramEnd"/>
          </w:p>
          <w:p w14:paraId="739B96C2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Vitro: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: 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MCC 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950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；</w:t>
            </w:r>
            <w:proofErr w:type="gramEnd"/>
          </w:p>
          <w:p w14:paraId="32F3806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Negative:no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treatment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27119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LRP 3, GSDMD, Caspase-1, IL-18, IL-1β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998F6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Potential improvement of ovarian reserve, increased lactate levels, and upregulation of glycolysis-limiting enzymes in the ovaries of rats in a cyclophosphamide-induced POI model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in vivo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; potential inhibition of LPS- and Nigerian bacteriocin-induced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</w:rPr>
              <w:t>pyroptosis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and restoration of the glycolytic process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in vitro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DD6C8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58016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vertAlign w:val="superscript"/>
              </w:rPr>
              <w:t>218</w:t>
            </w:r>
          </w:p>
        </w:tc>
      </w:tr>
      <w:tr w:rsidR="001A0DC5" w:rsidRPr="001A0DC5" w14:paraId="5376D5BE" w14:textId="77777777">
        <w:trPr>
          <w:trHeight w:val="1268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52D89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0A9A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Allantoin isolated from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Dioscorea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oppositifolia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A2192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Cs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Dioscorea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oppositifolia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Dioscoreaceae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6C211" w14:textId="77777777" w:rsidR="00EF0275" w:rsidRPr="001A0DC5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hAnsi="Times New Roman Regular" w:cs="Times New Roman Regular"/>
                <w:sz w:val="21"/>
              </w:rPr>
            </w:pPr>
            <w:r w:rsidRPr="001A0DC5">
              <w:rPr>
                <w:rFonts w:ascii="Times New Roman Regular" w:hAnsi="Times New Roman Regular" w:cs="Times New Roman Regular"/>
                <w:sz w:val="21"/>
              </w:rPr>
              <w:t>Shown in Appendix 6-1</w:t>
            </w:r>
          </w:p>
          <w:p w14:paraId="4B5FF2D2" w14:textId="77777777" w:rsidR="00EF0275" w:rsidRPr="001A0DC5" w:rsidRDefault="00EF0275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34AD1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Vivo: Sprague-Dawley rats, 140 mg/kg/d for 3 weeks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9F650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:estradiol</w:t>
            </w:r>
            <w:proofErr w:type="spellEnd"/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valerate; </w:t>
            </w: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Negative:distilled</w:t>
            </w:r>
            <w:proofErr w:type="spellEnd"/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water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325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LRP 3, GSDMD, Caspase-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1,  IL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>-1β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797F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Potential improvement of ovarian reserve in rats with a cyclophosphamide-induced POI model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E90F6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Elevated NLRP3 expression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1538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85</w:t>
            </w:r>
          </w:p>
        </w:tc>
      </w:tr>
      <w:tr w:rsidR="001A0DC5" w:rsidRPr="001A0DC5" w14:paraId="34093151" w14:textId="77777777">
        <w:trPr>
          <w:trHeight w:val="1892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2B00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lastRenderedPageBreak/>
              <w:t>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85D8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Coenzyme Q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9D5F8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/>
                <w:iCs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iCs/>
              </w:rPr>
              <w:t xml:space="preserve">primarily synthesized in the liver within the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Homo sapiens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；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plants such as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Spinacia oleracea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Amaranthaceae</w:t>
            </w:r>
            <w:proofErr w:type="spellEnd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) ,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Brassica oleracea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Brassicaceae</w:t>
            </w:r>
          </w:p>
          <w:p w14:paraId="3A626C93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Cs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Daucus carota 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L. (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Apiaceae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C294D" w14:textId="77777777" w:rsidR="00EF0275" w:rsidRPr="001A0DC5" w:rsidRDefault="00000000">
            <w:pPr>
              <w:pStyle w:val="NormalWeb"/>
              <w:widowControl/>
              <w:spacing w:beforeAutospacing="1" w:afterAutospacing="1"/>
              <w:rPr>
                <w:rFonts w:ascii="Times New Roman Regular" w:eastAsiaTheme="minorEastAsia" w:hAnsi="Times New Roman Regular" w:cs="Times New Roman Regular"/>
                <w:sz w:val="21"/>
              </w:rPr>
            </w:pPr>
            <w:r w:rsidRPr="001A0DC5">
              <w:rPr>
                <w:rFonts w:ascii="Times New Roman Regular" w:hAnsi="Times New Roman Regular" w:cs="Times New Roman Regular"/>
                <w:sz w:val="21"/>
              </w:rPr>
              <w:t>Shown in Appendix 6-29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97060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Vivo: C57BL/6 mice aged 6-8 weeks, 1.25 mg/kg/d for 4 weeks via gavag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8E107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; Negative: normal salin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D8E55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LRP 3, GSDMD, Caspase-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1,  IL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>-1β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9FC9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Potential inhibition of cyclophosphamide-induced mitochondrial dysfunction and activation of mitochondrial biosynthesis to protect ovarian reserve functio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F38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80A8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24</w:t>
            </w:r>
          </w:p>
        </w:tc>
      </w:tr>
      <w:tr w:rsidR="001A0DC5" w:rsidRPr="001A0DC5" w14:paraId="123F7082" w14:textId="77777777">
        <w:trPr>
          <w:trHeight w:val="1268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5BA74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EDFA9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Leonurine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 hydrochlor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74957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Leonurus japonicus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</w:rPr>
              <w:t>Houtt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>. (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Lamiaceae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>)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53424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hAnsi="Times New Roman Regular" w:cs="Times New Roman Regular"/>
              </w:rPr>
              <w:t>Shown in Appendix 6-</w:t>
            </w:r>
            <w:r w:rsidRPr="001A0DC5">
              <w:rPr>
                <w:rFonts w:ascii="Times New Roman Regular" w:hAnsi="Times New Roman Regular" w:cs="Times New Roman Regular" w:hint="eastAsia"/>
              </w:rPr>
              <w:t>3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E495B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Vivo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ICE mice, 30 mg/kg/d for 28 days via </w:t>
            </w:r>
            <w:proofErr w:type="spellStart"/>
            <w:r w:rsidRPr="001A0DC5">
              <w:rPr>
                <w:rFonts w:ascii="Times New Roman Regular" w:eastAsiaTheme="minorEastAsia" w:hAnsi="Times New Roman Regular" w:cs="Times New Roman Regular"/>
              </w:rPr>
              <w:t>i.p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100B4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; Negative: normal salin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4A84D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LRP 3, GSDMD, Caspase-1, IL-18, IL-1β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93A35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Potential resistance to cyclophosphamide-induced ovarian damag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AF1D8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CEF91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218</w:t>
            </w:r>
          </w:p>
        </w:tc>
      </w:tr>
      <w:tr w:rsidR="001A0DC5" w:rsidRPr="001A0DC5" w14:paraId="68C5DD64" w14:textId="77777777">
        <w:trPr>
          <w:trHeight w:val="1912"/>
        </w:trPr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BF51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lastRenderedPageBreak/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6EA64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Quercet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AF983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Cs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Allium cepa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Amaryllidaceae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Malus domestica 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(Suckow) Borkh. (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Rosaceae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Vitis vinifera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r w:rsidRPr="001A0DC5">
              <w:rPr>
                <w:rFonts w:ascii="Times New Roman Regular" w:eastAsiaTheme="minorEastAsia" w:hAnsi="Times New Roman Regular" w:cs="Times New Roman Regular"/>
                <w:i/>
                <w:iCs/>
              </w:rPr>
              <w:t>Vitaceae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), and other organisms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2E1BE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Shown in Appendix 6-20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B16F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Vivo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：</w:t>
            </w:r>
            <w:r w:rsidRPr="001A0DC5">
              <w:rPr>
                <w:rFonts w:ascii="Times New Roman Regular" w:eastAsiaTheme="minorEastAsia" w:hAnsi="Times New Roman Regular" w:cs="Times New Roman Regular"/>
              </w:rPr>
              <w:t>C57BL/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6  mice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 xml:space="preserve"> aged 6-8 weeks, 50 mg/kg/d for 4 weeks via gavag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D76AC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proofErr w:type="spellStart"/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; Negative: normal salin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E7601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NLRP 3, GSDMD, Caspase-</w:t>
            </w:r>
            <w:proofErr w:type="gramStart"/>
            <w:r w:rsidRPr="001A0DC5">
              <w:rPr>
                <w:rFonts w:ascii="Times New Roman Regular" w:eastAsiaTheme="minorEastAsia" w:hAnsi="Times New Roman Regular" w:cs="Times New Roman Regular"/>
              </w:rPr>
              <w:t>1,  IL</w:t>
            </w:r>
            <w:proofErr w:type="gramEnd"/>
            <w:r w:rsidRPr="001A0DC5">
              <w:rPr>
                <w:rFonts w:ascii="Times New Roman Regular" w:eastAsiaTheme="minorEastAsia" w:hAnsi="Times New Roman Regular" w:cs="Times New Roman Regular"/>
              </w:rPr>
              <w:t>-1β</w:t>
            </w: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1F62E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</w:rPr>
              <w:t>Potential inhibition of cyclophosphamide-induced mitochondrial dysfunction and activation of mitochondrial biosynthesis to protect ovarian reserve function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E1942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1A0DC5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BA496" w14:textId="77777777" w:rsidR="00EF0275" w:rsidRPr="001A0DC5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1A0DC5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85</w:t>
            </w:r>
          </w:p>
        </w:tc>
      </w:tr>
    </w:tbl>
    <w:p w14:paraId="09CB2970" w14:textId="77777777" w:rsidR="00EF0275" w:rsidRPr="001A0DC5" w:rsidRDefault="00000000">
      <w:pPr>
        <w:rPr>
          <w:rFonts w:ascii="Times New Roman Regular" w:hAnsi="Times New Roman Regular" w:cs="Times New Roman Regular"/>
        </w:rPr>
      </w:pPr>
      <w:r w:rsidRPr="001A0DC5">
        <w:rPr>
          <w:rFonts w:ascii="Times New Roman Regular" w:hAnsi="Times New Roman Regular" w:cs="Times New Roman Regular"/>
        </w:rPr>
        <w:t>Note: Only representative structures with pharmacological significance or structural complexity are shown; a full list is provided in Supplementary Appendix 6.</w:t>
      </w:r>
      <w:r w:rsidRPr="001A0DC5">
        <w:rPr>
          <w:rFonts w:ascii="Times New Roman Regular" w:hAnsi="Times New Roman Regular" w:cs="Times New Roman Regular" w:hint="eastAsia"/>
        </w:rPr>
        <w:t xml:space="preserve"> Potential </w:t>
      </w:r>
      <w:proofErr w:type="gramStart"/>
      <w:r w:rsidRPr="001A0DC5">
        <w:rPr>
          <w:rFonts w:ascii="Times New Roman Regular" w:hAnsi="Times New Roman Regular" w:cs="Times New Roman Regular" w:hint="eastAsia"/>
        </w:rPr>
        <w:t>effects  listed</w:t>
      </w:r>
      <w:proofErr w:type="gramEnd"/>
      <w:r w:rsidRPr="001A0DC5">
        <w:rPr>
          <w:rFonts w:ascii="Times New Roman Regular" w:hAnsi="Times New Roman Regular" w:cs="Times New Roman Regular" w:hint="eastAsia"/>
        </w:rPr>
        <w:t xml:space="preserve"> are based on experimental models. In vitro-only data do not indicate clinical efficacy. In vivo findings are preliminary and require further validation.</w:t>
      </w:r>
    </w:p>
    <w:p w14:paraId="52015493" w14:textId="77777777" w:rsidR="00EF0275" w:rsidRPr="001A0DC5" w:rsidRDefault="00EF0275"/>
    <w:sectPr w:rsidR="00EF0275" w:rsidRPr="001A0D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B7E514E"/>
    <w:rsid w:val="DB7E514E"/>
    <w:rsid w:val="FDFFB61B"/>
    <w:rsid w:val="FEFF1745"/>
    <w:rsid w:val="FFFA4DF0"/>
    <w:rsid w:val="FFFF98F0"/>
    <w:rsid w:val="001A0DC5"/>
    <w:rsid w:val="0080389C"/>
    <w:rsid w:val="00AA67D5"/>
    <w:rsid w:val="00EF0275"/>
    <w:rsid w:val="3EDEB6C1"/>
    <w:rsid w:val="4FFF8D66"/>
    <w:rsid w:val="57BFF002"/>
    <w:rsid w:val="57FE07A1"/>
    <w:rsid w:val="5DCD842F"/>
    <w:rsid w:val="62C591A9"/>
    <w:rsid w:val="6C7F7BA0"/>
    <w:rsid w:val="72AF06A8"/>
    <w:rsid w:val="74B7625A"/>
    <w:rsid w:val="76FBD3F4"/>
    <w:rsid w:val="7BE555D0"/>
    <w:rsid w:val="7BF77893"/>
    <w:rsid w:val="7D5DC324"/>
    <w:rsid w:val="7DF4D18C"/>
    <w:rsid w:val="7EDF504B"/>
    <w:rsid w:val="7F8BDAC3"/>
    <w:rsid w:val="7F9AB9FC"/>
    <w:rsid w:val="7FFE5A72"/>
    <w:rsid w:val="C7D3B35D"/>
    <w:rsid w:val="CC7BDC37"/>
    <w:rsid w:val="DB7E514E"/>
    <w:rsid w:val="DD3FB5C0"/>
    <w:rsid w:val="DDDFB379"/>
    <w:rsid w:val="DFD7BC45"/>
    <w:rsid w:val="E2FFAD80"/>
    <w:rsid w:val="ED764A79"/>
    <w:rsid w:val="F5F7C8D4"/>
    <w:rsid w:val="FB5F8B49"/>
    <w:rsid w:val="FCD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6DD89A"/>
  <w15:docId w15:val="{2CCD8B89-664B-4305-8BF5-3844B9CD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1</Characters>
  <Application>Microsoft Office Word</Application>
  <DocSecurity>0</DocSecurity>
  <Lines>20</Lines>
  <Paragraphs>5</Paragraphs>
  <ScaleCrop>false</ScaleCrop>
  <Company>Frontiers Media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zoe</dc:creator>
  <cp:lastModifiedBy>Laura Davis</cp:lastModifiedBy>
  <cp:revision>3</cp:revision>
  <dcterms:created xsi:type="dcterms:W3CDTF">2025-03-16T19:10:00Z</dcterms:created>
  <dcterms:modified xsi:type="dcterms:W3CDTF">2025-05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5B9D18F7239A1314C5A1F6869FE5B1B_43</vt:lpwstr>
  </property>
</Properties>
</file>